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emEspaamento"/>
        <w:spacing w:lineRule="auto" w:line="480"/>
        <w:ind w:left="-567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5 Table. Amplification conditions of β</w:t>
      </w:r>
      <w:r>
        <w:rPr/>
        <w:t>-lactam resistance genes.</w:t>
      </w:r>
    </w:p>
    <w:tbl>
      <w:tblPr>
        <w:tblW w:w="5750" w:type="pct"/>
        <w:jc w:val="left"/>
        <w:tblInd w:w="-7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1060"/>
        <w:gridCol w:w="1187"/>
        <w:gridCol w:w="947"/>
        <w:gridCol w:w="872"/>
        <w:gridCol w:w="1130"/>
        <w:gridCol w:w="781"/>
        <w:gridCol w:w="1048"/>
        <w:gridCol w:w="1119"/>
        <w:gridCol w:w="8"/>
      </w:tblGrid>
      <w:tr>
        <w:trPr/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709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s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hase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ycle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repeat)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X-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H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I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M-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d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XA-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f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XA-4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f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itial denaturatio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X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0 s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0 s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0 s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5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0 s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5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0 s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0 s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0 s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naturation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  <w:p>
            <w:pPr>
              <w:pStyle w:val="SemEspaamento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 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 s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 s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 s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5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 s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5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 s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 s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 s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nealing</w:t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snapToGrid w:val="false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7.6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 s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.5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 s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4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 s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 s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 s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 s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 s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tension</w:t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snapToGrid w:val="false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 s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 s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 s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 s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 s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 s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 s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nal Extensio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X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0 s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0 s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0 s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0 s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0 s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0 s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 ºC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0 s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PADROChar">
    <w:name w:val="PADRÃO Char"/>
    <w:qFormat/>
    <w:rPr>
      <w:rFonts w:ascii="Arial" w:hAnsi="Arial" w:cs="Arial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DRO">
    <w:name w:val="PADRÃO"/>
    <w:basedOn w:val="Normal"/>
    <w:qFormat/>
    <w:pPr>
      <w:spacing w:lineRule="auto" w:line="360" w:before="0" w:after="0"/>
      <w:jc w:val="both"/>
    </w:pPr>
    <w:rPr>
      <w:rFonts w:ascii="Arial" w:hAnsi="Arial" w:cs="Arial"/>
      <w:sz w:val="24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5T12:06:00Z</dcterms:created>
  <dc:creator>Biocamp Laboratorio</dc:creator>
  <dc:description/>
  <cp:keywords/>
  <dc:language>en-US</dc:language>
  <cp:lastModifiedBy>Andrei Itajahy</cp:lastModifiedBy>
  <dcterms:modified xsi:type="dcterms:W3CDTF">2019-07-28T15:40:00Z</dcterms:modified>
  <cp:revision>3</cp:revision>
  <dc:subject/>
  <dc:title/>
</cp:coreProperties>
</file>